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4EDD1" w14:textId="77777777" w:rsidR="000628DA" w:rsidRPr="00553B4C" w:rsidRDefault="000628DA" w:rsidP="000628DA">
      <w:pPr>
        <w:rPr>
          <w:rFonts w:ascii="Times New Roman" w:hAnsi="Times New Roman" w:cs="Times New Roman"/>
          <w:b/>
          <w:bCs/>
        </w:rPr>
      </w:pPr>
      <w:r w:rsidRPr="00553B4C">
        <w:rPr>
          <w:rFonts w:ascii="Times New Roman" w:hAnsi="Times New Roman" w:cs="Times New Roman"/>
          <w:b/>
          <w:bCs/>
        </w:rPr>
        <w:t xml:space="preserve">Multimedia Appendix 1 </w:t>
      </w:r>
    </w:p>
    <w:p w14:paraId="7C542092" w14:textId="77777777" w:rsidR="000628DA" w:rsidRPr="00553B4C" w:rsidRDefault="000628DA" w:rsidP="000628DA">
      <w:pPr>
        <w:rPr>
          <w:rFonts w:ascii="Times New Roman" w:hAnsi="Times New Roman" w:cs="Times New Roman"/>
          <w:b/>
          <w:bCs/>
        </w:rPr>
      </w:pPr>
    </w:p>
    <w:p w14:paraId="42728357" w14:textId="77777777" w:rsidR="000628DA" w:rsidRPr="00553B4C" w:rsidRDefault="000628DA" w:rsidP="000628DA">
      <w:pPr>
        <w:rPr>
          <w:rFonts w:ascii="Times New Roman" w:hAnsi="Times New Roman" w:cs="Times New Roman"/>
        </w:rPr>
      </w:pPr>
      <w:r w:rsidRPr="00553B4C">
        <w:rPr>
          <w:rFonts w:ascii="Times New Roman" w:hAnsi="Times New Roman" w:cs="Times New Roman"/>
          <w:b/>
          <w:bCs/>
        </w:rPr>
        <w:t>Table S1.</w:t>
      </w:r>
      <w:r w:rsidRPr="00553B4C">
        <w:rPr>
          <w:rFonts w:ascii="Times New Roman" w:hAnsi="Times New Roman" w:cs="Times New Roman"/>
        </w:rPr>
        <w:t xml:space="preserve"> Student intervention working group constituency </w:t>
      </w:r>
    </w:p>
    <w:p w14:paraId="3E2575A6" w14:textId="77777777" w:rsidR="000628DA" w:rsidRPr="00553B4C" w:rsidRDefault="000628DA" w:rsidP="000628D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4536"/>
        <w:gridCol w:w="6882"/>
      </w:tblGrid>
      <w:tr w:rsidR="000628DA" w:rsidRPr="00553B4C" w14:paraId="003B4C28" w14:textId="77777777" w:rsidTr="009E7000">
        <w:trPr>
          <w:trHeight w:val="261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E1F415D" w14:textId="77777777" w:rsidR="000628DA" w:rsidRPr="00553B4C" w:rsidRDefault="000628DA" w:rsidP="009E7000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Memb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01B6161" w14:textId="77777777" w:rsidR="000628DA" w:rsidRPr="00553B4C" w:rsidRDefault="000628DA" w:rsidP="009E7000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ffiliation</w:t>
            </w: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4573A2DA" w14:textId="77777777" w:rsidR="000628DA" w:rsidRPr="00553B4C" w:rsidRDefault="000628DA" w:rsidP="009E7000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Role </w:t>
            </w:r>
          </w:p>
        </w:tc>
      </w:tr>
      <w:tr w:rsidR="000628DA" w:rsidRPr="00553B4C" w14:paraId="4E9EF069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DE54E87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Stephanie M. Flood, MSc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102937E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 xml:space="preserve">Project Coordinator, 24-Hour Movement Guidelines for Adults aged 18–64 years and Adults aged 65 years or older, Queen’s University </w:t>
            </w:r>
          </w:p>
          <w:p w14:paraId="3AE13A24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6D804A19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24HMG Project Coordinator and Queen’s University Study Coordinator; Co-led Intervention Mapping Steps 1-6; Responsible for intervention eligibility screening of all students and Queen’s University participant intake and communication</w:t>
            </w:r>
          </w:p>
          <w:p w14:paraId="6DA784CF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0628DA" w:rsidRPr="00553B4C" w14:paraId="412C43AD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279C5AF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Brooke Thompson, BSc(c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4A1A6BC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 xml:space="preserve">Bachelor of Science Candidate, School of Kinesiology and Health Studies, Queen’s University </w:t>
            </w:r>
          </w:p>
          <w:p w14:paraId="5886642B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36BDB8B6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Research Assistant; Provided insight for Intervention Mapping Steps 3-6; Drafted content articles; Led student consultations and follow-up interviews</w:t>
            </w:r>
          </w:p>
          <w:p w14:paraId="2763F7F5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628DA" w:rsidRPr="00553B4C" w14:paraId="4C564F52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A2D1D3C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Guy Faulkner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FC77B63" w14:textId="77777777" w:rsidR="000628DA" w:rsidRPr="00553B4C" w:rsidRDefault="000628DA" w:rsidP="009E7000">
            <w:pPr>
              <w:pStyle w:val="NormalWeb"/>
              <w:ind w:left="170" w:hanging="227"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 xml:space="preserve">Professor, School of Kinesiology, Faculty of Education, University of British Columbia </w:t>
            </w: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72D550B7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24HMG Knowledge Translation Expert; Provided oversight for Intervention Mapping Steps 1-6; Facilitated University of British Columbia campus consultation process; Lead for the University of British Columbia intervention site</w:t>
            </w:r>
          </w:p>
          <w:p w14:paraId="7C866ED1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628DA" w:rsidRPr="00553B4C" w14:paraId="7A9CE5F1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62DDF52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Leigh M. </w:t>
            </w:r>
            <w:proofErr w:type="spellStart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Vanderloo</w:t>
            </w:r>
            <w:proofErr w:type="spellEnd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8DD2128" w14:textId="77777777" w:rsidR="000628DA" w:rsidRPr="00553B4C" w:rsidRDefault="000628DA" w:rsidP="009E7000">
            <w:pPr>
              <w:pStyle w:val="NormalWeb"/>
              <w:ind w:left="170" w:hanging="227"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 xml:space="preserve">Knowledge Translation Manager, ParticipACTION </w:t>
            </w: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664DE999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ParticipACTION Representative; Provided insight for Intervention Mapping Steps 1-6; Facilitated consultation processes for ParticipACTION app intervention development and delivery</w:t>
            </w:r>
          </w:p>
          <w:p w14:paraId="56078C44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628DA" w:rsidRPr="00553B4C" w14:paraId="62957986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02E3533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Beth Blackett, MA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7BBE009" w14:textId="77777777" w:rsidR="000628DA" w:rsidRPr="00553B4C" w:rsidRDefault="000628DA" w:rsidP="009E7000">
            <w:pPr>
              <w:ind w:left="170" w:hanging="227"/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Health Promotion Special Projects, Student Wellness Services, Queen’s University</w:t>
            </w:r>
          </w:p>
          <w:p w14:paraId="3D8E9282" w14:textId="77777777" w:rsidR="000628DA" w:rsidRPr="00553B4C" w:rsidRDefault="000628DA" w:rsidP="009E7000">
            <w:pPr>
              <w:ind w:left="170" w:hanging="227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21976BE1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Queen’s University Health Promotion Representative; Provided insight for Intervention Mapping Steps 1-6; Facilitated Queen’s University campus consultation process and recruitment strategy process</w:t>
            </w:r>
          </w:p>
          <w:p w14:paraId="49126ABC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628DA" w:rsidRPr="00553B4C" w14:paraId="286A658C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B63F19C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Matt </w:t>
            </w:r>
            <w:proofErr w:type="spellStart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Dolf</w:t>
            </w:r>
            <w:proofErr w:type="spellEnd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4389EAC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 xml:space="preserve">Director, Office of Wellbeing Strategy, University of British Columbia; Chair, Canadian Health Promoting Campuses Network </w:t>
            </w:r>
          </w:p>
          <w:p w14:paraId="6B2C24BE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178A7B52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University of British Columbia Student Wellbeing Representative; Provided insight for Intervention Mapping Steps 1-6; Facilitated University of British Columbia campus consultation process</w:t>
            </w:r>
          </w:p>
          <w:p w14:paraId="36A9BAA7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628DA" w:rsidRPr="00553B4C" w14:paraId="5D40388A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4C66D46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Amy E. Latimer-Cheung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B5ADFDD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 xml:space="preserve">Professor, School of Kinesiology and Health Studies, Queen’s University </w:t>
            </w:r>
          </w:p>
          <w:p w14:paraId="084AD510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39DC8DFF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24HMG Knowledge Translation Expert; Provided insight for Intervention Mapping Steps 1-6</w:t>
            </w:r>
          </w:p>
        </w:tc>
      </w:tr>
      <w:tr w:rsidR="000628DA" w:rsidRPr="00553B4C" w14:paraId="687A8218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3C5FC39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Mary Duggan, CA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D69D45F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>Former Manager, Canadian Society for Exercise Physiology</w:t>
            </w:r>
          </w:p>
          <w:p w14:paraId="40052D28" w14:textId="77777777" w:rsidR="000628DA" w:rsidRPr="00553B4C" w:rsidRDefault="000628DA" w:rsidP="009E7000">
            <w:pPr>
              <w:pStyle w:val="NormalWeb"/>
              <w:contextualSpacing/>
              <w:rPr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21A23FE9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Canadian Society for Exercise Physiology Representative; Provided insight for Intervention Mapping Steps 1-5</w:t>
            </w:r>
          </w:p>
        </w:tc>
      </w:tr>
      <w:tr w:rsidR="000628DA" w:rsidRPr="00553B4C" w14:paraId="5CDBA87C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EDDB241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 xml:space="preserve">Katie M. </w:t>
            </w:r>
            <w:proofErr w:type="gramStart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Di</w:t>
            </w:r>
            <w:proofErr w:type="gramEnd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 Sebastiano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A0C31CB" w14:textId="77777777" w:rsidR="000628DA" w:rsidRPr="00553B4C" w:rsidRDefault="000628DA" w:rsidP="009E7000">
            <w:pPr>
              <w:ind w:left="170" w:hanging="227"/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Assistant Professor, Department of Sport and Exercise Sciences, Durham University</w:t>
            </w: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20DF0BD8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ParticipACTION App Evaluation Expert; Provided insight for Intervention Mapping Steps 4-5 pertaining to ParticipACTION app data collection and evaluation </w:t>
            </w:r>
          </w:p>
          <w:p w14:paraId="27D621CE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628DA" w:rsidRPr="00553B4C" w14:paraId="3EBC9C86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1DB9647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Kirstin N. Lane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0211DF4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>Board Representative, Canadian Society for Exercise Physiology; Assistant Teaching Professor, Exercise Science, Physical and Health Education, University of Victoria</w:t>
            </w:r>
          </w:p>
          <w:p w14:paraId="6186CC5E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0B5B0ADE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Canadian Society for Exercise Physiology Representative; Provided insight for Intervention Mapping Steps 1-6</w:t>
            </w:r>
          </w:p>
        </w:tc>
      </w:tr>
      <w:tr w:rsidR="000628DA" w:rsidRPr="00553B4C" w14:paraId="61AE81A2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4CD8B28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Melissa C. Brouwers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C606C80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>Director, School of Epidemiology and Public Health at the Faculty of Medicine, University of Ottawa</w:t>
            </w:r>
          </w:p>
          <w:p w14:paraId="5A2F44B6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626BEEA1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24HMG Knowledge Translation Methodologist; Provided insight for Intervention Mapping Steps 1-6</w:t>
            </w:r>
          </w:p>
        </w:tc>
      </w:tr>
      <w:tr w:rsidR="000628DA" w:rsidRPr="00553B4C" w14:paraId="4C7DA421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EB01A4F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Julia McKenna, MSc(c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4EE4F92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>MSc Candidate, School of Kinesiology, Faculty of Education, University of British Columbia</w:t>
            </w:r>
          </w:p>
          <w:p w14:paraId="056F6C15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1E922584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University of British Columbia Study Coordinator; Provided insight for Intervention Mapping Steps 4-6; Responsible for University of British Columbia participant intake and communication</w:t>
            </w:r>
          </w:p>
          <w:p w14:paraId="67B60228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628DA" w:rsidRPr="00553B4C" w14:paraId="5C946821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B0E5989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Tala </w:t>
            </w:r>
            <w:proofErr w:type="spellStart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Chulak-Bozzer</w:t>
            </w:r>
            <w:proofErr w:type="spellEnd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, MSc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08DA48D" w14:textId="77777777" w:rsidR="000628DA" w:rsidRPr="00553B4C" w:rsidRDefault="000628DA" w:rsidP="009E7000">
            <w:pPr>
              <w:ind w:left="170" w:hanging="227"/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Former Behaviour Insights Manager, ParticipACTION </w:t>
            </w:r>
          </w:p>
          <w:p w14:paraId="14EE8F84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1F0469B6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ParticipACTION Representative; Provided insight for Intervention Mapping Steps 4-6 pertaining to ParticipACTION app data collection and evaluation </w:t>
            </w:r>
          </w:p>
          <w:p w14:paraId="07582BC9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628DA" w:rsidRPr="00553B4C" w14:paraId="1F888026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46B96F9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Daniel Fuller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E8BB841" w14:textId="77777777" w:rsidR="000628DA" w:rsidRPr="00553B4C" w:rsidRDefault="000628DA" w:rsidP="009E7000">
            <w:pPr>
              <w:ind w:left="170" w:hanging="227"/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Professor, Department of Community Health and Epidemiology, College of Medicine, University of Saskatchewan</w:t>
            </w:r>
          </w:p>
          <w:p w14:paraId="012881BD" w14:textId="77777777" w:rsidR="000628DA" w:rsidRPr="00553B4C" w:rsidRDefault="000628DA" w:rsidP="009E7000">
            <w:pPr>
              <w:ind w:left="170" w:hanging="227"/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0A05E756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Fitbit Data Collection and Analysis Expert; Provided insight for Intervention Mapping Step 6 pertaining to Fitbit evaluation </w:t>
            </w:r>
          </w:p>
        </w:tc>
      </w:tr>
      <w:tr w:rsidR="000628DA" w:rsidRPr="00553B4C" w14:paraId="02F99D96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2A8EFBB" w14:textId="0124B235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Geralyn R. </w:t>
            </w:r>
            <w:proofErr w:type="spellStart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Ruissen</w:t>
            </w:r>
            <w:proofErr w:type="spellEnd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601CACA" w14:textId="595F6126" w:rsidR="000628DA" w:rsidRPr="00553B4C" w:rsidRDefault="000628DA" w:rsidP="009E7000">
            <w:pPr>
              <w:ind w:left="170" w:hanging="227"/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PhD, School of Kinesiology, </w:t>
            </w:r>
            <w:r w:rsidR="005D3A4C">
              <w:rPr>
                <w:rFonts w:ascii="Times New Roman" w:hAnsi="Times New Roman" w:cs="Times New Roman"/>
                <w:sz w:val="23"/>
                <w:szCs w:val="23"/>
              </w:rPr>
              <w:t xml:space="preserve">Sport, and Recreation, </w:t>
            </w: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University of </w:t>
            </w:r>
            <w:r w:rsidR="005D3A4C">
              <w:rPr>
                <w:rFonts w:ascii="Times New Roman" w:hAnsi="Times New Roman" w:cs="Times New Roman"/>
                <w:sz w:val="23"/>
                <w:szCs w:val="23"/>
              </w:rPr>
              <w:t>Alberta</w:t>
            </w:r>
          </w:p>
          <w:p w14:paraId="7DCD6E1D" w14:textId="77777777" w:rsidR="000628DA" w:rsidRPr="00553B4C" w:rsidRDefault="000628DA" w:rsidP="009E7000">
            <w:pPr>
              <w:ind w:left="170" w:hanging="227"/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270FB319" w14:textId="77777777" w:rsidR="000628DA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ParticipACTION App Evaluation Expert; Provided insight for Intervention Mapping Step 6 pertaining to ParticipACTION app data evaluation</w:t>
            </w:r>
          </w:p>
          <w:p w14:paraId="4D063A5B" w14:textId="3B1EC8F2" w:rsidR="005D3A4C" w:rsidRPr="00553B4C" w:rsidRDefault="005D3A4C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628DA" w:rsidRPr="00553B4C" w14:paraId="16693DFB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D1F45E1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Shelby L. Sturrock, PhD(c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3C8A007" w14:textId="77777777" w:rsidR="000628DA" w:rsidRPr="00553B4C" w:rsidRDefault="000628DA" w:rsidP="009E7000">
            <w:pPr>
              <w:pStyle w:val="NormalWeb"/>
              <w:shd w:val="clear" w:color="auto" w:fill="FFFFFF"/>
              <w:spacing w:before="0" w:beforeAutospacing="0" w:after="0" w:afterAutospacing="0"/>
              <w:ind w:left="227" w:hanging="227"/>
              <w:contextualSpacing/>
              <w:rPr>
                <w:color w:val="000000"/>
                <w:sz w:val="23"/>
                <w:szCs w:val="23"/>
                <w:bdr w:val="none" w:sz="0" w:space="0" w:color="auto" w:frame="1"/>
              </w:rPr>
            </w:pPr>
            <w:r w:rsidRPr="00553B4C">
              <w:rPr>
                <w:color w:val="000000"/>
                <w:sz w:val="23"/>
                <w:szCs w:val="23"/>
                <w:bdr w:val="none" w:sz="0" w:space="0" w:color="auto" w:frame="1"/>
              </w:rPr>
              <w:t>PhD Candidate, Dalla Lana School of Public Health, University of Toronto</w:t>
            </w:r>
          </w:p>
          <w:p w14:paraId="72B034D6" w14:textId="77777777" w:rsidR="000628DA" w:rsidRPr="00553B4C" w:rsidRDefault="000628DA" w:rsidP="009E7000">
            <w:pPr>
              <w:pStyle w:val="NormalWeb"/>
              <w:shd w:val="clear" w:color="auto" w:fill="FFFFFF"/>
              <w:spacing w:before="0" w:beforeAutospacing="0" w:after="0" w:afterAutospacing="0"/>
              <w:ind w:left="227" w:hanging="227"/>
              <w:contextualSpacing/>
              <w:rPr>
                <w:color w:val="000000"/>
                <w:sz w:val="23"/>
                <w:szCs w:val="23"/>
                <w:bdr w:val="none" w:sz="0" w:space="0" w:color="auto" w:frame="1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6CE7DF2A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Fitbit Data Collection and Analysis Expert; Provided insight for Intervention Mapping Step 6 pertaining to Fitbit evaluation</w:t>
            </w:r>
          </w:p>
        </w:tc>
      </w:tr>
      <w:tr w:rsidR="000628DA" w:rsidRPr="00553B4C" w14:paraId="39BAB2B2" w14:textId="77777777" w:rsidTr="009E700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E7B7310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Jennifer R. </w:t>
            </w:r>
            <w:proofErr w:type="spellStart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Tomasone</w:t>
            </w:r>
            <w:proofErr w:type="spellEnd"/>
            <w:r w:rsidRPr="00553B4C">
              <w:rPr>
                <w:rFonts w:ascii="Times New Roman" w:hAnsi="Times New Roman" w:cs="Times New Roman"/>
                <w:sz w:val="23"/>
                <w:szCs w:val="23"/>
              </w:rPr>
              <w:t>, Ph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0FA2573" w14:textId="77777777" w:rsidR="000628DA" w:rsidRPr="00553B4C" w:rsidRDefault="000628DA" w:rsidP="009E7000">
            <w:pPr>
              <w:pStyle w:val="NormalWeb"/>
              <w:ind w:left="170" w:hanging="227"/>
              <w:contextualSpacing/>
              <w:rPr>
                <w:sz w:val="23"/>
                <w:szCs w:val="23"/>
              </w:rPr>
            </w:pPr>
            <w:r w:rsidRPr="00553B4C">
              <w:rPr>
                <w:sz w:val="23"/>
                <w:szCs w:val="23"/>
              </w:rPr>
              <w:t xml:space="preserve">Associate Professor, School of Kinesiology and Health Studies, Queen’s University </w:t>
            </w:r>
          </w:p>
          <w:p w14:paraId="577B7130" w14:textId="77777777" w:rsidR="000628DA" w:rsidRPr="00553B4C" w:rsidRDefault="000628DA" w:rsidP="009E7000">
            <w:pPr>
              <w:pStyle w:val="NormalWeb"/>
              <w:shd w:val="clear" w:color="auto" w:fill="FFFFFF"/>
              <w:spacing w:before="0" w:beforeAutospacing="0" w:after="0" w:afterAutospacing="0"/>
              <w:ind w:left="227" w:hanging="227"/>
              <w:contextualSpacing/>
              <w:rPr>
                <w:color w:val="000000"/>
                <w:sz w:val="23"/>
                <w:szCs w:val="23"/>
                <w:bdr w:val="none" w:sz="0" w:space="0" w:color="auto" w:frame="1"/>
              </w:rPr>
            </w:pP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</w:tcPr>
          <w:p w14:paraId="35B2120F" w14:textId="77777777" w:rsidR="000628DA" w:rsidRPr="00553B4C" w:rsidRDefault="000628DA" w:rsidP="009E700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53B4C">
              <w:rPr>
                <w:rFonts w:ascii="Times New Roman" w:hAnsi="Times New Roman" w:cs="Times New Roman"/>
                <w:sz w:val="23"/>
                <w:szCs w:val="23"/>
              </w:rPr>
              <w:t xml:space="preserve">24HMG Knowledge Translation Lead; Co-led Intervention Mapping Steps 1-6; Lead for the Queen’s University intervention site </w:t>
            </w:r>
          </w:p>
          <w:p w14:paraId="0B6B9834" w14:textId="77777777" w:rsidR="000628DA" w:rsidRPr="00553B4C" w:rsidRDefault="000628DA" w:rsidP="009E7000">
            <w:pPr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</w:p>
        </w:tc>
      </w:tr>
    </w:tbl>
    <w:p w14:paraId="666271D3" w14:textId="7014DFAA" w:rsidR="000628DA" w:rsidRDefault="000628DA">
      <w:r w:rsidRPr="00553B4C">
        <w:rPr>
          <w:rFonts w:ascii="Times New Roman" w:hAnsi="Times New Roman" w:cs="Times New Roman"/>
        </w:rPr>
        <w:t>Note. 24HMG, 24-Hour Movement Guideline</w:t>
      </w:r>
      <w:r>
        <w:rPr>
          <w:rFonts w:ascii="Times New Roman" w:hAnsi="Times New Roman" w:cs="Times New Roman"/>
        </w:rPr>
        <w:t>s.</w:t>
      </w:r>
    </w:p>
    <w:sectPr w:rsidR="000628DA" w:rsidSect="000628D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DA"/>
    <w:rsid w:val="000628DA"/>
    <w:rsid w:val="002151FB"/>
    <w:rsid w:val="005D3A4C"/>
    <w:rsid w:val="0066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6229D"/>
  <w15:chartTrackingRefBased/>
  <w15:docId w15:val="{F7C384ED-25F3-6241-A7C7-4108A463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28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628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7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arie Flood</dc:creator>
  <cp:keywords/>
  <dc:description/>
  <cp:lastModifiedBy>Stephanie Flood</cp:lastModifiedBy>
  <cp:revision>2</cp:revision>
  <dcterms:created xsi:type="dcterms:W3CDTF">2023-02-22T18:34:00Z</dcterms:created>
  <dcterms:modified xsi:type="dcterms:W3CDTF">2023-02-22T18:34:00Z</dcterms:modified>
</cp:coreProperties>
</file>